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B6555" w14:textId="77777777" w:rsidR="00BB28E0" w:rsidRPr="00844AAD" w:rsidRDefault="00BB28E0" w:rsidP="00BB28E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B3B52A9" w14:textId="77777777" w:rsidR="00BB28E0" w:rsidRPr="00844AAD" w:rsidRDefault="00BB28E0" w:rsidP="00BB28E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DDEDCA2" w14:textId="77777777" w:rsidR="00BB28E0" w:rsidRPr="00844AAD" w:rsidRDefault="00BB28E0" w:rsidP="00BB28E0">
      <w:r w:rsidRPr="00844AAD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tbl>
      <w:tblPr>
        <w:tblStyle w:val="GridTable21"/>
        <w:tblW w:w="5000" w:type="pct"/>
        <w:tblLook w:val="04A0" w:firstRow="1" w:lastRow="0" w:firstColumn="1" w:lastColumn="0" w:noHBand="0" w:noVBand="1"/>
      </w:tblPr>
      <w:tblGrid>
        <w:gridCol w:w="9360"/>
      </w:tblGrid>
      <w:tr w:rsidR="00BB28E0" w:rsidRPr="00844AAD" w14:paraId="4C8B1FCC" w14:textId="77777777" w:rsidTr="00B51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9C31860" w14:textId="5A48168E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sz w:val="17"/>
                <w:szCs w:val="17"/>
                <w:u w:val="single"/>
              </w:rPr>
              <w:t>Initial Pro-environmental Behavior Measures</w:t>
            </w: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(adapted from [</w:t>
            </w:r>
            <w:r w:rsidR="00A751FC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1-6</w:t>
            </w: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])</w:t>
            </w:r>
          </w:p>
        </w:tc>
      </w:tr>
      <w:tr w:rsidR="00BB28E0" w:rsidRPr="00844AAD" w14:paraId="6FDCF38B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bottom w:val="nil"/>
            </w:tcBorders>
          </w:tcPr>
          <w:p w14:paraId="104FB7F1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Please rate yourself on how frequently you have participated in the following activities.</w:t>
            </w:r>
          </w:p>
          <w:p w14:paraId="5D50626E" w14:textId="77777777" w:rsidR="00BB28E0" w:rsidRPr="00844AAD" w:rsidRDefault="00BB28E0" w:rsidP="00B51C23">
            <w:pPr>
              <w:pBdr>
                <w:bottom w:val="single" w:sz="12" w:space="1" w:color="auto"/>
              </w:pBdr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(0 = Never, 3 = Occasionally, 6 = As frequently as possible)</w:t>
            </w:r>
          </w:p>
        </w:tc>
      </w:tr>
      <w:tr w:rsidR="00BB28E0" w:rsidRPr="00844AAD" w14:paraId="3C0ADC5D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0A7816AF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Recycled paper, plastic, and metal</w:t>
            </w:r>
          </w:p>
        </w:tc>
      </w:tr>
      <w:tr w:rsidR="00BB28E0" w:rsidRPr="00844AAD" w14:paraId="3BB9A083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07B4BCBF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Bought environmentally friendly and/or energy efficient products</w:t>
            </w:r>
          </w:p>
        </w:tc>
      </w:tr>
      <w:tr w:rsidR="00BB28E0" w:rsidRPr="00844AAD" w14:paraId="16CB8AFE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5B4F931C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Reused shopping bags</w:t>
            </w:r>
          </w:p>
        </w:tc>
      </w:tr>
      <w:tr w:rsidR="00BB28E0" w:rsidRPr="00844AAD" w14:paraId="25BC6E3E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199FE261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Walked or rode a bike when traveling short distances</w:t>
            </w:r>
          </w:p>
        </w:tc>
      </w:tr>
      <w:tr w:rsidR="00BB28E0" w:rsidRPr="00844AAD" w14:paraId="0AA09F3B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48DE138B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Switched the lights off when I was the last person to leave the room</w:t>
            </w:r>
          </w:p>
        </w:tc>
      </w:tr>
      <w:tr w:rsidR="00BB28E0" w:rsidRPr="00844AAD" w14:paraId="31A2E4F7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4F0944D8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Reused or mended items rather than throwing them away</w:t>
            </w:r>
          </w:p>
        </w:tc>
      </w:tr>
      <w:tr w:rsidR="00BB28E0" w:rsidRPr="00844AAD" w14:paraId="3A32E09E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5136B10B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Composted food or yard and garden refuse</w:t>
            </w:r>
          </w:p>
        </w:tc>
      </w:tr>
      <w:tr w:rsidR="00BB28E0" w:rsidRPr="00844AAD" w14:paraId="43389208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4CDFDD46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Avoided buying products with excessive packaging</w:t>
            </w:r>
          </w:p>
        </w:tc>
      </w:tr>
      <w:tr w:rsidR="00BB28E0" w:rsidRPr="00844AAD" w14:paraId="7FD5BCD2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6C47214F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Bought organic vegetables</w:t>
            </w:r>
          </w:p>
        </w:tc>
      </w:tr>
      <w:tr w:rsidR="00BB28E0" w:rsidRPr="00844AAD" w14:paraId="01CDF1DF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45B9BE7F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Used rechargeable batteries</w:t>
            </w:r>
          </w:p>
        </w:tc>
      </w:tr>
      <w:tr w:rsidR="00BB28E0" w:rsidRPr="00844AAD" w14:paraId="1697DBBC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54C4A26C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Waited until I had a full load before doing my laundry</w:t>
            </w:r>
          </w:p>
        </w:tc>
      </w:tr>
      <w:tr w:rsidR="00BB28E0" w:rsidRPr="00844AAD" w14:paraId="4C65CCCE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5AD58540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Cut down on heating or air conditioning to limit energy use</w:t>
            </w:r>
          </w:p>
        </w:tc>
      </w:tr>
      <w:tr w:rsidR="00BB28E0" w:rsidRPr="00844AAD" w14:paraId="4D83124C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786ECB88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Car-pooled when traveling to a destination</w:t>
            </w:r>
          </w:p>
        </w:tc>
      </w:tr>
      <w:tr w:rsidR="00BB28E0" w:rsidRPr="00844AAD" w14:paraId="1AB7523F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3861CB0C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Limited time in the shower in order to conserve water</w:t>
            </w:r>
          </w:p>
        </w:tc>
      </w:tr>
      <w:tr w:rsidR="00BB28E0" w:rsidRPr="00844AAD" w14:paraId="3A000294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05DAE7EC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Made my yard or my land more desirable for wildlife</w:t>
            </w:r>
          </w:p>
        </w:tc>
      </w:tr>
      <w:tr w:rsidR="00BB28E0" w:rsidRPr="00844AAD" w14:paraId="34B099FB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2D6FCA4C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Participated (provided data) in a wildlife study</w:t>
            </w:r>
          </w:p>
        </w:tc>
      </w:tr>
      <w:tr w:rsidR="00BB28E0" w:rsidRPr="00844AAD" w14:paraId="5DF27326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760FF9E3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Volunteered to improve wildlife habitat in my community</w:t>
            </w:r>
          </w:p>
        </w:tc>
      </w:tr>
      <w:tr w:rsidR="00BB28E0" w:rsidRPr="00844AAD" w14:paraId="40B056A6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3938520C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Joined in community clean-up efforts</w:t>
            </w:r>
          </w:p>
        </w:tc>
      </w:tr>
      <w:tr w:rsidR="00BB28E0" w:rsidRPr="00844AAD" w14:paraId="34743F34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47F8F24D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Grew vegetables and/or fruits at home</w:t>
            </w:r>
          </w:p>
        </w:tc>
      </w:tr>
      <w:tr w:rsidR="00BB28E0" w:rsidRPr="00844AAD" w14:paraId="01258C83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6AA96F73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Talked to others in my community about environmental issues</w:t>
            </w:r>
          </w:p>
        </w:tc>
      </w:tr>
      <w:tr w:rsidR="00BB28E0" w:rsidRPr="00844AAD" w14:paraId="5412788E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188C2920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Worked with others to address an environmental problem or issue</w:t>
            </w:r>
          </w:p>
        </w:tc>
      </w:tr>
      <w:tr w:rsidR="00BB28E0" w:rsidRPr="00844AAD" w14:paraId="38627FA0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63A7D350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Participated as an active member in a local environmental group</w:t>
            </w:r>
          </w:p>
        </w:tc>
      </w:tr>
      <w:tr w:rsidR="00BB28E0" w:rsidRPr="00844AAD" w14:paraId="2CC975BB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35C6F59E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Tried to convince friends to act responsibly towards the environment</w:t>
            </w:r>
          </w:p>
        </w:tc>
      </w:tr>
      <w:tr w:rsidR="00BB28E0" w:rsidRPr="00844AAD" w14:paraId="3A3862C6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47B65DC6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Voted to support a policy/regulation that affects the local environment</w:t>
            </w:r>
          </w:p>
        </w:tc>
      </w:tr>
      <w:tr w:rsidR="00BB28E0" w:rsidRPr="00844AAD" w14:paraId="3F9D475B" w14:textId="77777777" w:rsidTr="00B51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20322AB6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Signed a petition about an environmental issue</w:t>
            </w:r>
          </w:p>
        </w:tc>
      </w:tr>
      <w:tr w:rsidR="00BB28E0" w:rsidRPr="00844AAD" w14:paraId="6CDE800D" w14:textId="77777777" w:rsidTr="00B51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0FC75397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Donated money to support local environmental protection</w:t>
            </w:r>
          </w:p>
        </w:tc>
      </w:tr>
      <w:tr w:rsidR="00BB28E0" w:rsidRPr="00844AAD" w14:paraId="625032CC" w14:textId="77777777" w:rsidTr="00B51C23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14:paraId="2EE35568" w14:textId="77777777" w:rsidR="00BB28E0" w:rsidRPr="00844AAD" w:rsidRDefault="00BB28E0" w:rsidP="00B51C23">
            <w:pPr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844AAD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Wrote a letter in response to an environmental issue</w:t>
            </w:r>
          </w:p>
        </w:tc>
      </w:tr>
    </w:tbl>
    <w:p w14:paraId="10DB52D1" w14:textId="77777777" w:rsidR="00CC21EE" w:rsidRDefault="00CC21EE" w:rsidP="00CC21EE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</w:p>
    <w:p w14:paraId="5A5E7F87" w14:textId="104D3760" w:rsidR="00CC21EE" w:rsidRPr="00CC21EE" w:rsidRDefault="00CC21EE" w:rsidP="00CC21EE">
      <w:pPr>
        <w:spacing w:after="0" w:line="480" w:lineRule="auto"/>
        <w:ind w:left="720" w:hanging="720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C21EE">
        <w:rPr>
          <w:rFonts w:ascii="Times New Roman" w:eastAsia="Calibri" w:hAnsi="Times New Roman" w:cs="Times New Roman"/>
          <w:b/>
          <w:bCs/>
          <w:sz w:val="24"/>
          <w:szCs w:val="24"/>
        </w:rPr>
        <w:t>References</w:t>
      </w:r>
    </w:p>
    <w:p w14:paraId="0CDA286D" w14:textId="19AE2E06" w:rsidR="00CC21EE" w:rsidRPr="00844AAD" w:rsidRDefault="00CC21EE" w:rsidP="00CC21EE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 w:rsidR="0096771D">
        <w:rPr>
          <w:rFonts w:ascii="Times New Roman" w:eastAsia="Calibri" w:hAnsi="Times New Roman" w:cs="Times New Roman"/>
          <w:sz w:val="24"/>
          <w:szCs w:val="24"/>
        </w:rPr>
        <w:t>1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] Kaiser, F.G., &amp; Wilson, M. (2000). Assessing people's general ecological behavior: A cross-cultural measure. 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Journal of Applied Social Psychology, 30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(5), 952-978. DOI: </w:t>
      </w:r>
      <w:r w:rsidRPr="002C5B6C">
        <w:t>https://doi.org/10.1111/j.1559-1816.2000.tb02505.x</w:t>
      </w:r>
    </w:p>
    <w:p w14:paraId="284D99FE" w14:textId="0B86E38A" w:rsidR="00CC21EE" w:rsidRPr="00844AAD" w:rsidRDefault="00CC21EE" w:rsidP="00CC21EE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 w:rsidR="0096771D">
        <w:rPr>
          <w:rFonts w:ascii="Times New Roman" w:eastAsia="Calibri" w:hAnsi="Times New Roman" w:cs="Times New Roman"/>
          <w:sz w:val="24"/>
          <w:szCs w:val="24"/>
        </w:rPr>
        <w:t>2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] </w:t>
      </w:r>
      <w:proofErr w:type="spellStart"/>
      <w:r w:rsidRPr="00844AAD">
        <w:rPr>
          <w:rFonts w:ascii="Times New Roman" w:eastAsia="Calibri" w:hAnsi="Times New Roman" w:cs="Times New Roman"/>
          <w:sz w:val="24"/>
          <w:szCs w:val="24"/>
        </w:rPr>
        <w:t>Vaske</w:t>
      </w:r>
      <w:proofErr w:type="spellEnd"/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, J. J., &amp; </w:t>
      </w:r>
      <w:proofErr w:type="spellStart"/>
      <w:r w:rsidRPr="00844AAD">
        <w:rPr>
          <w:rFonts w:ascii="Times New Roman" w:eastAsia="Calibri" w:hAnsi="Times New Roman" w:cs="Times New Roman"/>
          <w:sz w:val="24"/>
          <w:szCs w:val="24"/>
        </w:rPr>
        <w:t>Kobrin</w:t>
      </w:r>
      <w:proofErr w:type="spellEnd"/>
      <w:r w:rsidRPr="00844AAD">
        <w:rPr>
          <w:rFonts w:ascii="Times New Roman" w:eastAsia="Calibri" w:hAnsi="Times New Roman" w:cs="Times New Roman"/>
          <w:sz w:val="24"/>
          <w:szCs w:val="24"/>
        </w:rPr>
        <w:t>, K. C. (2001). Place attachment and environmentally responsible behavior. 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The Journal of Environmental Education</w:t>
      </w:r>
      <w:r w:rsidRPr="00844AAD">
        <w:rPr>
          <w:rFonts w:ascii="Times New Roman" w:eastAsia="Calibri" w:hAnsi="Times New Roman" w:cs="Times New Roman"/>
          <w:sz w:val="24"/>
          <w:szCs w:val="24"/>
        </w:rPr>
        <w:t>, 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32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(4), 16-21. DOI: </w:t>
      </w:r>
      <w:r w:rsidRPr="002C5B6C">
        <w:t>https://doi.org/10.1080/00958960109598658</w:t>
      </w:r>
    </w:p>
    <w:p w14:paraId="4419682F" w14:textId="6815E244" w:rsidR="00CC21EE" w:rsidRPr="00844AAD" w:rsidRDefault="00CC21EE" w:rsidP="00CC21EE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 w:rsidR="0096771D">
        <w:rPr>
          <w:rFonts w:ascii="Times New Roman" w:eastAsia="Calibri" w:hAnsi="Times New Roman" w:cs="Times New Roman"/>
          <w:sz w:val="24"/>
          <w:szCs w:val="24"/>
        </w:rPr>
        <w:t>3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] Markle, G.L. (2013). Pro-environmental behavior: does it matter how it’s measured? development and validation of the Pro-Environmental Behavior Scale (PEBS). 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Human Ecology, 41</w:t>
      </w:r>
      <w:r w:rsidRPr="00844AAD">
        <w:rPr>
          <w:rFonts w:ascii="Times New Roman" w:eastAsia="Calibri" w:hAnsi="Times New Roman" w:cs="Times New Roman"/>
          <w:sz w:val="24"/>
          <w:szCs w:val="24"/>
        </w:rPr>
        <w:t>(6), 905-914. DOI: 10.1007/s10745-013-9614-8</w:t>
      </w:r>
    </w:p>
    <w:p w14:paraId="1DBEB4C8" w14:textId="61F86122" w:rsidR="00CC21EE" w:rsidRPr="00844AAD" w:rsidRDefault="00CC21EE" w:rsidP="00CC21EE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lastRenderedPageBreak/>
        <w:t>[</w:t>
      </w:r>
      <w:r w:rsidR="0096771D">
        <w:rPr>
          <w:rFonts w:ascii="Times New Roman" w:eastAsia="Calibri" w:hAnsi="Times New Roman" w:cs="Times New Roman"/>
          <w:sz w:val="24"/>
          <w:szCs w:val="24"/>
        </w:rPr>
        <w:t>4</w:t>
      </w:r>
      <w:r w:rsidRPr="00844AAD">
        <w:rPr>
          <w:rFonts w:ascii="Times New Roman" w:eastAsia="Calibri" w:hAnsi="Times New Roman" w:cs="Times New Roman"/>
          <w:sz w:val="24"/>
          <w:szCs w:val="24"/>
        </w:rPr>
        <w:t>] Larson, L. R., Stedman, R. C., Cooper, C. B., &amp; Decker, D. J. (2015). Understanding the multi-dimensional structure of pro-environmental behavior. 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Journal of Environmental Psychology</w:t>
      </w:r>
      <w:r w:rsidRPr="00844AAD">
        <w:rPr>
          <w:rFonts w:ascii="Times New Roman" w:eastAsia="Calibri" w:hAnsi="Times New Roman" w:cs="Times New Roman"/>
          <w:sz w:val="24"/>
          <w:szCs w:val="24"/>
        </w:rPr>
        <w:t>, 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43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, 112-124. DOI: </w:t>
      </w:r>
      <w:r w:rsidRPr="002C5B6C">
        <w:t>https://doi.org/10.1016/j.jenvp.2015.06.004</w:t>
      </w:r>
    </w:p>
    <w:p w14:paraId="382A311A" w14:textId="48AFB3BC" w:rsidR="00CC21EE" w:rsidRPr="00844AAD" w:rsidRDefault="00CC21EE" w:rsidP="00CC21EE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 w:rsidR="0096771D">
        <w:rPr>
          <w:rFonts w:ascii="Times New Roman" w:eastAsia="Calibri" w:hAnsi="Times New Roman" w:cs="Times New Roman"/>
          <w:sz w:val="24"/>
          <w:szCs w:val="24"/>
        </w:rPr>
        <w:t>5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] Kaiser, F. G., </w:t>
      </w:r>
      <w:proofErr w:type="spellStart"/>
      <w:r w:rsidRPr="00844AAD">
        <w:rPr>
          <w:rFonts w:ascii="Times New Roman" w:eastAsia="Calibri" w:hAnsi="Times New Roman" w:cs="Times New Roman"/>
          <w:sz w:val="24"/>
          <w:szCs w:val="24"/>
        </w:rPr>
        <w:t>Oerke</w:t>
      </w:r>
      <w:proofErr w:type="spellEnd"/>
      <w:r w:rsidRPr="00844AAD">
        <w:rPr>
          <w:rFonts w:ascii="Times New Roman" w:eastAsia="Calibri" w:hAnsi="Times New Roman" w:cs="Times New Roman"/>
          <w:sz w:val="24"/>
          <w:szCs w:val="24"/>
        </w:rPr>
        <w:t>, B., &amp; Bogner, F. X. (2007). Behavior-based environmental attitude: Development of an instrument for adolescents. 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Journal of Environmental Psychology</w:t>
      </w:r>
      <w:r w:rsidRPr="00844AAD">
        <w:rPr>
          <w:rFonts w:ascii="Times New Roman" w:eastAsia="Calibri" w:hAnsi="Times New Roman" w:cs="Times New Roman"/>
          <w:sz w:val="24"/>
          <w:szCs w:val="24"/>
        </w:rPr>
        <w:t>, 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27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(3), 242-251. DOI: </w:t>
      </w:r>
      <w:r w:rsidRPr="002C5B6C">
        <w:t>https://doi.org/10.1016/j.jenvp.2007.06.004</w:t>
      </w:r>
    </w:p>
    <w:p w14:paraId="45AA811F" w14:textId="66D51F6D" w:rsidR="00CC21EE" w:rsidRPr="00844AAD" w:rsidRDefault="00CC21EE" w:rsidP="00CC21EE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 w:rsidR="0096771D">
        <w:rPr>
          <w:rFonts w:ascii="Times New Roman" w:eastAsia="Calibri" w:hAnsi="Times New Roman" w:cs="Times New Roman"/>
          <w:sz w:val="24"/>
          <w:szCs w:val="24"/>
        </w:rPr>
        <w:t>6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] Huddart-Kennedy, E., Beckley, T.M., McFarlane, B.L., &amp; Nadeau, S. (2009). Rural-urban differences in environmental concern in Canada. 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Rural Sociology, 74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(3), 309-329. DOI: </w:t>
      </w:r>
      <w:r w:rsidRPr="002C5B6C">
        <w:t>https://doi.org/10.1526/003601109789037268</w:t>
      </w:r>
    </w:p>
    <w:p w14:paraId="7F92D801" w14:textId="77777777" w:rsidR="00FC1F71" w:rsidRDefault="00FC1F71"/>
    <w:sectPr w:rsidR="00FC1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DBE"/>
    <w:rsid w:val="00467980"/>
    <w:rsid w:val="006C1A03"/>
    <w:rsid w:val="00751DBE"/>
    <w:rsid w:val="007D2E2C"/>
    <w:rsid w:val="0096771D"/>
    <w:rsid w:val="00A751FC"/>
    <w:rsid w:val="00BB28E0"/>
    <w:rsid w:val="00CC21EE"/>
    <w:rsid w:val="00FC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85176"/>
  <w15:chartTrackingRefBased/>
  <w15:docId w15:val="{26D187B8-7905-4EA0-AD04-D0CB59ECB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next w:val="GridTable2"/>
    <w:uiPriority w:val="47"/>
    <w:rsid w:val="00BB28E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BB28E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6</cp:revision>
  <dcterms:created xsi:type="dcterms:W3CDTF">2022-08-31T19:11:00Z</dcterms:created>
  <dcterms:modified xsi:type="dcterms:W3CDTF">2022-09-11T01:04:00Z</dcterms:modified>
</cp:coreProperties>
</file>